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5: Table S4 </w:t>
      </w:r>
      <w:r>
        <w:rPr>
          <w:rFonts w:cs="Times New Roman" w:ascii="Times New Roman" w:hAnsi="Times New Roman"/>
          <w:sz w:val="20"/>
          <w:szCs w:val="20"/>
        </w:rPr>
        <w:t>NTCP mRNA expression levels in different genotypes of rs4646287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1582"/>
        <w:gridCol w:w="1200"/>
        <w:gridCol w:w="856"/>
        <w:gridCol w:w="1449"/>
        <w:gridCol w:w="743"/>
      </w:tblGrid>
      <w:tr>
        <w:trPr>
          <w:trHeight w:val="270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ative Expression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issu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s4646287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TCP/Reference</w:t>
              <w:br/>
              <w:t xml:space="preserve">(Mean of </w:t>
              <w:br/>
              <w:t>ACTB and TBP)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7±1.04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±1.1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±1.5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8±0.16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/Norma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±0.4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±0.09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TCP/ACTB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±0.21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88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0±0.18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±0.15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±0.0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/Norma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±0.37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±0.1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TCP/TBP</w:t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81±8.69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63±8.50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0±15.19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4±1.94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umor/Normal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1±0.50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2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±0.1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9:18:00Z</dcterms:created>
  <dc:creator>jimmy yang</dc:creator>
  <dc:description/>
  <cp:keywords/>
  <dc:language>en-US</dc:language>
  <cp:lastModifiedBy>jagnes</cp:lastModifiedBy>
  <dcterms:modified xsi:type="dcterms:W3CDTF">2016-03-10T13:32:00Z</dcterms:modified>
  <cp:revision>4</cp:revision>
  <dc:subject/>
  <dc:title/>
</cp:coreProperties>
</file>